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 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3-1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5-1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6-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Author Disclosure Form</w:t>
            </w:r>
            <w:bookmarkStart w:id="0" w:name="_GoBack"/>
            <w:bookmarkEnd w:id="0"/>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U0NTU0Nzk3NzUxNjlhYTY5NGU2YTM5NTY5YTQ1OTkifQ=="/>
  </w:docVars>
  <w:rsids>
    <w:rsidRoot w:val="00BB3F47"/>
    <w:rsid w:val="00531DC8"/>
    <w:rsid w:val="007402F5"/>
    <w:rsid w:val="00BB3F47"/>
    <w:rsid w:val="18B03CAF"/>
    <w:rsid w:val="249746DB"/>
    <w:rsid w:val="68902A80"/>
    <w:rsid w:val="6FA955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autoRedefine/>
    <w:semiHidden/>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paragraph" w:styleId="4">
    <w:name w:val="List Paragraph"/>
    <w:basedOn w:val="1"/>
    <w:autoRedefine/>
    <w:qFormat/>
    <w:uiPriority w:val="34"/>
    <w:pPr>
      <w:ind w:left="720"/>
      <w:contextualSpacing/>
    </w:pPr>
  </w:style>
  <w:style w:type="table" w:customStyle="1" w:styleId="5">
    <w:name w:val="Grid Table 4 Accent 2"/>
    <w:basedOn w:val="2"/>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0</TotalTime>
  <ScaleCrop>false</ScaleCrop>
  <LinksUpToDate>false</LinksUpToDate>
  <CharactersWithSpaces>9530</CharactersWithSpaces>
  <Application>WPS Office_12.1.0.16417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符子琛</cp:lastModifiedBy>
  <dcterms:modified xsi:type="dcterms:W3CDTF">2024-03-28T14:32:4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A61D6B2CA84449F2B58EB360AE0B5B11_12</vt:lpwstr>
  </property>
</Properties>
</file>